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273"/>
        <w:gridCol w:w="2322"/>
        <w:gridCol w:w="1590"/>
        <w:gridCol w:w="996"/>
        <w:gridCol w:w="2148"/>
        <w:gridCol w:w="3406"/>
      </w:tblGrid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-356870</wp:posOffset>
                      </wp:positionV>
                      <wp:extent cx="8189595" cy="26162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89595" cy="26162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0" w:leader="none"/>
                                    </w:tabs>
                                    <w:spacing w:before="0" w:after="0"/>
                                    <w:ind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Additional File 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equence homolog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: Functional characterization of transcript derived fragments (TDFs) based on BLAS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20"/>
                                    </w:rPr>
                                    <w:t xml:space="preserve">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4"/>
                                    </w:rPr>
                                    <w:t>and TAIR FA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 analy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4.85pt;height:20.6pt;mso-wrap-distance-left:9.05pt;mso-wrap-distance-right:9.05pt;mso-wrap-distance-top:0pt;mso-wrap-distance-bottom:0pt;margin-top:-28.1pt;mso-position-vertical-relative:text;margin-left:-3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spacing w:before="0" w:after="0"/>
                              <w:ind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b/>
                                <w:bCs/>
                                <w:kern w:val="2"/>
                                <w:sz w:val="20"/>
                                <w:szCs w:val="20"/>
                              </w:rPr>
                              <w:t xml:space="preserve">Additional File 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equence homolog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: Functional characterization of transcript derived fragments (TDFs) based on BLAS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20"/>
                              </w:rPr>
                              <w:t xml:space="preserve">X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4"/>
                              </w:rPr>
                              <w:t>and TAIR FA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 analysi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mology to gene (Genebank ID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-value Scor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abolic Pathway</w:t>
            </w:r>
          </w:p>
        </w:tc>
      </w:tr>
      <w:tr>
        <w:trPr/>
        <w:tc>
          <w:tcPr>
            <w:tcW w:w="13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ondary Metabolism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98271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hydroflavonol 4 reductase (ACG42172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ea may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ocyanin Biosynthesi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ocyanin biosynthe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1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2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namoyl CoA reductase (AAY8636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acia auriculiformis X Acacia mangiu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y enzyme of monolignoid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gnin biosynthe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1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lcone synthase (ACH70135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gopyrum tataricu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27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y enzyme of flavonoid biosynthesi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oid biosynthe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3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4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namoyl CoA reductase family (XP_002526624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cinus communi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y enzyme of monolignoid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nin biosynthe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9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41719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(P)-Binding Rossamann Fold (AT1G0950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namoyl CoA dehydrogenase activity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propanoid biosynthesis, lignin biosynthe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1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2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P450 family (AT5G5232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-06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lyze the oxidation of various intermediate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monene and pinene degradation,  Stilbenoid, diarylheptanoid and gingerol biosynthesis,  Biosynthesis of secondary metabolites 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11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41719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 Glucosyl Transferases (AT5G0349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e-189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 of glucose to flavonol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ne and flavonol biosynthesis (ath00944), Glycosylation regulates transportation, solubility</w:t>
            </w:r>
          </w:p>
        </w:tc>
      </w:tr>
      <w:tr>
        <w:trPr/>
        <w:tc>
          <w:tcPr>
            <w:tcW w:w="13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nsporter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2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Transporter (XP_002517414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cinus communi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0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ation of Zn ion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ion transmembrane transporter activity, transportation of Zn (micronutrient) from soil to roots and then to various plant part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1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xin efflux carrier protein / Auxin:Hydrogen symporter (NP_197014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lyrat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ation of auxin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auxin homestasis within plant cell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1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binding cassette transporter putative (XP_002516304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cinus communi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0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ation of flavonoid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ation of flavonoids from cytosol to vacuole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2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 transporter protein (NP_00119118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eamay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transmembrane transport, proton transport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ation of sugars to cells for growth and development, and for synthesis of storage compound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3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4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high affinity potassium transporter (BAD3183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6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ation of K+ ion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uptake from soils into roots and from roots to different cells within plant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3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5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 efflux family protein (AT1G6189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e-06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embrane transport of metabolite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cuolar sequestration of flavonoids, efflux of toxic compounds etc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3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5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embrane amino acid  Lys/His transporter (AT1G4767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e-0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ation of amino acids Lys/Hi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ation of amino acids during seed germination and grain filling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3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5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6-phosphate   antiporter/ triose-phosphate transmembrane transporter (AT5G46110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e-5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ation of glucose-6-phosphate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6-P transportation in plastids for starch biosynthesis and pentose phosphate pathway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3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5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c23/Sec24 protein transporter (AT4G32640) 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R to golgi vesicle mediated  protein transport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80" w:leader="none"/>
              </w:tabs>
              <w:spacing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processing in endoplasmic reticulum (ath04141)</w:t>
            </w:r>
          </w:p>
        </w:tc>
      </w:tr>
      <w:tr>
        <w:trPr/>
        <w:tc>
          <w:tcPr>
            <w:tcW w:w="13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80" w:leader="none"/>
              </w:tabs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otosynthesis and energy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2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98273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H dehydrogense subunit F (ABP88019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oparia dulci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ergy, ATP synthase copled electron transport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ve phosphorylation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98271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ATP CF0 subunit (CAO02552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igna unguiculata, Fagopyrum esculentu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0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ve phosphoryla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ocation of protons across the membrane</w:t>
            </w:r>
          </w:p>
        </w:tc>
      </w:tr>
      <w:tr>
        <w:trPr/>
        <w:tc>
          <w:tcPr>
            <w:tcW w:w="13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tty Acid Biosynthe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3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5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ES-like zinc-binding dehydrogenase (AT1G3278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e-06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al dehydrogenase activity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 acid metabolism (ath00071)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12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41719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idic acid phosphatase (AT5G0308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6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synthesis by dephosphlylating phosphatidic acid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-Glycan biosynthesis (ath00510)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1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982726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 Biotin containing subunit (AAC49114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7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xylation of Acetyl CoA to Malonyl CoA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 acid biosynthesis.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4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5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ketoacyl-CoA synthase (AT3G5216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e-0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ensation of a malonyl-ACP with an acyl acceptor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 acid elongation (ath00062)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2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4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oxygenase (AAF15296.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seolus vulgari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e-0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lyzes the addition of molecular oxygen to polyunsaturated fatty acids to produce an unsaturated fatty acid hydroperoxide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defense against pathogens, fruit ripening, nitrogen storage, nodule development etc.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2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98274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lipase C6 (NP_190430.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o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regulation, lipid metabolism, membrane remodeling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yze phospholipids for the release of secondary messenger that participate in different signal transduction pathway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4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6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SL-like Lipase/Acylhydrolase (AT1G20130.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o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ysis of ester bond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metabolism</w:t>
            </w:r>
          </w:p>
        </w:tc>
      </w:tr>
      <w:tr>
        <w:trPr/>
        <w:tc>
          <w:tcPr>
            <w:tcW w:w="13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llular proces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98272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ulin (NP_194482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dulin like protein L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oduction of plants, symbio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DF 4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5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 binding (AT5G0774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o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20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rrangement of the actin cytoskelet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es cell growth and morphology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4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6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in acetylesterase family protein (AT3G6206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o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4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wall modifica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yze acetyl esters in pectin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6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ine-rich extensin-like family protein (AT5G1981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o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e-0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jor ptoteins in plant cell wall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ortant role in various biological processes such as embryo development, root hair growth, seed coat development, defense etc.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4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2 (ATCG0131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e-06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al constituent of ribosome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e (ath03010)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4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6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K gamma secalin (ADP95516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ticum aestivu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rient reservoir activity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rage protein</w:t>
            </w:r>
          </w:p>
        </w:tc>
      </w:tr>
      <w:tr>
        <w:trPr/>
        <w:tc>
          <w:tcPr>
            <w:tcW w:w="13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 metabolism/ Amino acid biosynthe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4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6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karyotic aspartyl protease (AT4G16563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lysi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eavage of specific dipeptide bonds 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2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e protease (AAP41486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thurium andraeanu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lytic activity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enturySchTEE-Regu;Times New Roman" w:ascii="CenturySchTEE-Regu;Times New Roman" w:hAnsi="CenturySchTEE-Regu;Times New Roman"/>
                <w:sz w:val="20"/>
                <w:szCs w:val="20"/>
              </w:rPr>
              <w:t>Involved in protein maturation, degradation, and protein rebuilt in response to different external stimuli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4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 protein ligase (EEE3051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cinus communi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degrada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degradation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98272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idoxal-5'-phosphate-dependent Threonine synthase  (AT1G7281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8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eonine biosynthesis proces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, serine and threonine metabolism  Vitamin B6 metabolism (ath00750)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5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6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ine:glyoxylate aminotransferase (AT4G3966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e-4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oxylate transaminase activity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ine, aspartate and glutamate metabolism (ath00250),  Glycine, serine and threonine metabolism (ath00260)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5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7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ylprolyl Isomerase (AAF75383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0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merisation of dipeptide bond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scaffolding</w:t>
            </w:r>
          </w:p>
        </w:tc>
      </w:tr>
      <w:tr>
        <w:trPr/>
        <w:tc>
          <w:tcPr>
            <w:tcW w:w="13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nscriptional regulation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98272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finger family protein (XP 0028927381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lyrat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ctivation of transcription, flower and seed development, seed differentiation, stress tolerance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2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982736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ne acetyl transferase (NP_001105145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eamay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0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regulation, acylation of histone and non-histone proteins like transcription factors, nuclear receptors to facilitate gene expression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2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 MYB Like 2 (ABM53274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lanum lycopersicu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0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ortant role in pollens and anther development in response to gibberellic acid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diate GA signaling 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2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 118 (XP_002877072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lyrat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0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mbryogenesis and seed development &amp; maturation i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rabidop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5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71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112, AtMYB112 | myb domain protein (AT1G4800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e-129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ion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3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52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5; formin homolog protein 5 (AAS9343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te ubiqutination, signal transduction, regulation of cell cycle, transcriptional regulation</w:t>
            </w:r>
          </w:p>
        </w:tc>
      </w:tr>
      <w:tr>
        <w:trPr/>
        <w:tc>
          <w:tcPr>
            <w:tcW w:w="13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bohydrate Metabolism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982745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 branching enzyme 3 (ABU4126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0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 biosynthesis by introduction of branch point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 metabolism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5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417183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D-apiose/UDP-D-xylose synthase   (AT2G2786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0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 biosynthesi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sugar and nucleotide sugar metabolism (ath00520), hemicelluloses synthe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6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41718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rose-6F-phosphatase  (AT3G5234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e-5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rose biosynthesis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al step in sucrose biosynthe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4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6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P Mannose 4,6 dehydrogens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o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-2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sm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wall carbohydrate synthesis, protein glycosylation</w:t>
            </w:r>
          </w:p>
        </w:tc>
      </w:tr>
      <w:tr>
        <w:trPr/>
        <w:tc>
          <w:tcPr>
            <w:tcW w:w="13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gnal Transduction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1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modulin dependent protein kinase (AAG01179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eamay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g as a secondary messengers through signal transduc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e diverse cellular processes by interacting with other protein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5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68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P binding protein subunit (XP_00251912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cinus communi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of plant growth, differentiation and development in responses to biotic and abiotic stres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2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98273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s (ABA992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e-06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lyze the reversible transfer of the y-phosphate from ATP to amino acid side chains of proteins.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ng cellular division, cell differentiation and morphogenesi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82739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ptor like protein kinase (ACM89561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protein activity and cellular signalling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4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386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ine-rich repeat (LRR) family protein (AT3G05990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16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LRR proteins involved in such diverse processes as pollen tube growth, root development, Ran GTPase activation, transcription regulation and meristem cell organization</w:t>
            </w:r>
          </w:p>
        </w:tc>
      </w:tr>
      <w:tr>
        <w:trPr/>
        <w:tc>
          <w:tcPr>
            <w:tcW w:w="13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fense and Response to stimulu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F 5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417184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R disease resistance protein (NP_00118527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e-0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ense response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ense against pathoge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enturySchTEE-Regu">
    <w:altName w:val="Times New Roman"/>
    <w:charset w:val="ee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  <w:ind w:first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ind w:hanging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4:14:00Z</dcterms:created>
  <dc:creator>abs</dc:creator>
  <dc:description/>
  <cp:keywords/>
  <dc:language>en-US</dc:language>
  <cp:lastModifiedBy>abs</cp:lastModifiedBy>
  <dcterms:modified xsi:type="dcterms:W3CDTF">2012-01-24T04:15:00Z</dcterms:modified>
  <cp:revision>1</cp:revision>
  <dc:subject/>
  <dc:title/>
</cp:coreProperties>
</file>